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60" w:type="dxa"/>
        <w:tblLook w:val="04A0" w:firstRow="1" w:lastRow="0" w:firstColumn="1" w:lastColumn="0" w:noHBand="0" w:noVBand="1"/>
      </w:tblPr>
      <w:tblGrid>
        <w:gridCol w:w="2060"/>
        <w:gridCol w:w="5000"/>
      </w:tblGrid>
      <w:tr w:rsidR="00B16617" w:rsidRPr="00B16617" w14:paraId="51B28320" w14:textId="77777777" w:rsidTr="00B16617">
        <w:trPr>
          <w:trHeight w:val="290"/>
        </w:trPr>
        <w:tc>
          <w:tcPr>
            <w:tcW w:w="7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51C3" w14:textId="77777777" w:rsidR="00B16617" w:rsidRPr="00B16617" w:rsidRDefault="00B16617" w:rsidP="00B166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1. Specific information on primer sequences</w:t>
            </w:r>
          </w:p>
        </w:tc>
      </w:tr>
      <w:tr w:rsidR="00B16617" w:rsidRPr="00B16617" w14:paraId="5E8A1353" w14:textId="77777777" w:rsidTr="00B16617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5D41EF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5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B74976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 (5'to3')</w:t>
            </w:r>
          </w:p>
        </w:tc>
      </w:tr>
      <w:tr w:rsidR="00B16617" w:rsidRPr="00B16617" w14:paraId="491F6758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440B9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DK4-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3F6CA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GAAGCATTGATCCTAACTGTGA</w:t>
            </w:r>
          </w:p>
        </w:tc>
      </w:tr>
      <w:tr w:rsidR="00B16617" w:rsidRPr="00B16617" w14:paraId="7C8EBA81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C6B24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DK4-R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72B8E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GTGAGAAGGAACATACACGATG</w:t>
            </w:r>
          </w:p>
        </w:tc>
      </w:tr>
      <w:tr w:rsidR="00B16617" w:rsidRPr="00B16617" w14:paraId="7C994594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5D17D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CDN1-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26E2B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ATGACCCCGCACGATTTC</w:t>
            </w:r>
          </w:p>
        </w:tc>
      </w:tr>
      <w:tr w:rsidR="00B16617" w:rsidRPr="00B16617" w14:paraId="31F9CDEE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F366E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CDN1-R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7D096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TGGAGGGCGGATTGGAA</w:t>
            </w:r>
          </w:p>
        </w:tc>
      </w:tr>
      <w:tr w:rsidR="00B16617" w:rsidRPr="00B16617" w14:paraId="5E5E6CA2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DE938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MYD3-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8E74E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CCCACCTCTTACTGCGAG</w:t>
            </w:r>
          </w:p>
        </w:tc>
      </w:tr>
      <w:tr w:rsidR="00B16617" w:rsidRPr="00B16617" w14:paraId="31ABF65D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A5FC3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MYD3-R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89EAB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GGCAACGGAAACAGTCACAT</w:t>
            </w:r>
          </w:p>
        </w:tc>
      </w:tr>
      <w:tr w:rsidR="00B16617" w:rsidRPr="00B16617" w14:paraId="0F647809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72B5F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XCL12-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7B054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GCCCTTCAGATTGTAGCCC</w:t>
            </w:r>
          </w:p>
        </w:tc>
      </w:tr>
      <w:tr w:rsidR="00B16617" w:rsidRPr="00B16617" w14:paraId="3DE49F58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DABF1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XCL12-R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9F8A5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CGTCTGACCCTCTCACATC</w:t>
            </w:r>
          </w:p>
        </w:tc>
      </w:tr>
      <w:tr w:rsidR="00B16617" w:rsidRPr="00B16617" w14:paraId="0434D4DA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1BECD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omo-MYC-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16B0E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GAACTTACAACACCCGAGC</w:t>
            </w:r>
          </w:p>
        </w:tc>
      </w:tr>
      <w:tr w:rsidR="00B16617" w:rsidRPr="00B16617" w14:paraId="522DB523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65DB9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omo-MYC-R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67AB1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TGAAGCTAACGTTGAGGGG</w:t>
            </w:r>
          </w:p>
        </w:tc>
      </w:tr>
      <w:tr w:rsidR="00B16617" w:rsidRPr="00B16617" w14:paraId="2BD65E6A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ADB94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omo-DCN-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68AC3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CCCATGAGAATGAGATCACC</w:t>
            </w:r>
          </w:p>
        </w:tc>
      </w:tr>
      <w:tr w:rsidR="00B16617" w:rsidRPr="00B16617" w14:paraId="4AF8B3F0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0E0D9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omo-DCN-R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EC498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ATGCGGATGTAGGAGAGCT</w:t>
            </w:r>
          </w:p>
        </w:tc>
      </w:tr>
      <w:tr w:rsidR="00B16617" w:rsidRPr="00B16617" w14:paraId="5117A345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BEB49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ID-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E14FA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TTGCTCCGTGATGTCTTTCA</w:t>
            </w:r>
          </w:p>
        </w:tc>
      </w:tr>
      <w:tr w:rsidR="00B16617" w:rsidRPr="00B16617" w14:paraId="4E334271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F6FDA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ID-R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2B33F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CCGTTCAGTCCATCCCATT</w:t>
            </w:r>
          </w:p>
        </w:tc>
      </w:tr>
      <w:tr w:rsidR="00B16617" w:rsidRPr="00B16617" w14:paraId="68853ADE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8B8A0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NFSF10-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FA837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GAGAACCTCTGAGGAAACCA</w:t>
            </w:r>
          </w:p>
        </w:tc>
      </w:tr>
      <w:tr w:rsidR="00B16617" w:rsidRPr="00B16617" w14:paraId="1A5603E7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03E46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NFSF10-R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1E54A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TTATTTTGCGGCCCAGAGC</w:t>
            </w:r>
          </w:p>
        </w:tc>
      </w:tr>
      <w:tr w:rsidR="00B16617" w:rsidRPr="00B16617" w14:paraId="7B0ABB96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07B59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8FBA4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CAACTTTGGTATCGTGGAAGG</w:t>
            </w:r>
          </w:p>
        </w:tc>
      </w:tr>
      <w:tr w:rsidR="00B16617" w:rsidRPr="00B16617" w14:paraId="42127FCD" w14:textId="77777777" w:rsidTr="00B16617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B50D1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84E59" w14:textId="77777777" w:rsidR="00B16617" w:rsidRPr="00B16617" w:rsidRDefault="00B16617" w:rsidP="00B16617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B16617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CCATCACGCCACAGTTTC</w:t>
            </w:r>
          </w:p>
        </w:tc>
      </w:tr>
    </w:tbl>
    <w:p w14:paraId="1ED6DE2D" w14:textId="77777777" w:rsidR="001F6C48" w:rsidRDefault="001F6C48"/>
    <w:sectPr w:rsidR="001F6C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6A431" w14:textId="77777777" w:rsidR="0000173D" w:rsidRDefault="0000173D" w:rsidP="00B16617">
      <w:r>
        <w:separator/>
      </w:r>
    </w:p>
  </w:endnote>
  <w:endnote w:type="continuationSeparator" w:id="0">
    <w:p w14:paraId="57979907" w14:textId="77777777" w:rsidR="0000173D" w:rsidRDefault="0000173D" w:rsidP="00B16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E2207" w14:textId="77777777" w:rsidR="0000173D" w:rsidRDefault="0000173D" w:rsidP="00B16617">
      <w:r>
        <w:separator/>
      </w:r>
    </w:p>
  </w:footnote>
  <w:footnote w:type="continuationSeparator" w:id="0">
    <w:p w14:paraId="1FEA873A" w14:textId="77777777" w:rsidR="0000173D" w:rsidRDefault="0000173D" w:rsidP="00B16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ED5"/>
    <w:rsid w:val="0000173D"/>
    <w:rsid w:val="00154ED5"/>
    <w:rsid w:val="001F6C48"/>
    <w:rsid w:val="00B16617"/>
    <w:rsid w:val="00C2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72269B0-6ECC-460C-9CA6-7FD102884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6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 罗</dc:creator>
  <cp:keywords/>
  <dc:description/>
  <cp:lastModifiedBy>育 罗</cp:lastModifiedBy>
  <cp:revision>3</cp:revision>
  <dcterms:created xsi:type="dcterms:W3CDTF">2023-03-09T08:33:00Z</dcterms:created>
  <dcterms:modified xsi:type="dcterms:W3CDTF">2023-03-09T08:34:00Z</dcterms:modified>
</cp:coreProperties>
</file>